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05D22" w14:textId="7D25A626" w:rsidR="0033445D" w:rsidRPr="00F37C29" w:rsidRDefault="00F37C29" w:rsidP="00F37C29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37C29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file 2</w:t>
      </w:r>
    </w:p>
    <w:p w14:paraId="1F1661D7" w14:textId="3A03DADF" w:rsidR="00F37C29" w:rsidRPr="00F37C29" w:rsidRDefault="00F37C29" w:rsidP="00F37C29">
      <w:pPr>
        <w:bidi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37C29">
        <w:rPr>
          <w:rFonts w:asciiTheme="majorBidi" w:hAnsiTheme="majorBidi" w:cstheme="majorBidi"/>
          <w:b/>
          <w:bCs/>
          <w:i/>
          <w:iCs/>
          <w:sz w:val="24"/>
          <w:szCs w:val="24"/>
        </w:rPr>
        <w:t>Details of quality assessment process</w:t>
      </w:r>
    </w:p>
    <w:tbl>
      <w:tblPr>
        <w:tblStyle w:val="TableGrid"/>
        <w:tblW w:w="10329" w:type="dxa"/>
        <w:tblInd w:w="-493" w:type="dxa"/>
        <w:tblLook w:val="04A0" w:firstRow="1" w:lastRow="0" w:firstColumn="1" w:lastColumn="0" w:noHBand="0" w:noVBand="1"/>
      </w:tblPr>
      <w:tblGrid>
        <w:gridCol w:w="1460"/>
        <w:gridCol w:w="536"/>
        <w:gridCol w:w="536"/>
        <w:gridCol w:w="536"/>
        <w:gridCol w:w="536"/>
        <w:gridCol w:w="563"/>
        <w:gridCol w:w="536"/>
        <w:gridCol w:w="536"/>
        <w:gridCol w:w="563"/>
        <w:gridCol w:w="563"/>
        <w:gridCol w:w="536"/>
        <w:gridCol w:w="536"/>
        <w:gridCol w:w="563"/>
        <w:gridCol w:w="563"/>
        <w:gridCol w:w="536"/>
        <w:gridCol w:w="1230"/>
      </w:tblGrid>
      <w:tr w:rsidR="00F37C29" w:rsidRPr="00F70FB6" w14:paraId="57C30309" w14:textId="77777777" w:rsidTr="006043B5">
        <w:trPr>
          <w:trHeight w:val="625"/>
        </w:trPr>
        <w:tc>
          <w:tcPr>
            <w:tcW w:w="1460" w:type="dxa"/>
            <w:vMerge w:val="restart"/>
            <w:vAlign w:val="center"/>
          </w:tcPr>
          <w:p w14:paraId="0FAEEE44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47A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7639" w:type="dxa"/>
            <w:gridSpan w:val="14"/>
            <w:vAlign w:val="center"/>
          </w:tcPr>
          <w:p w14:paraId="44F75768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 of NIH quality assessment too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30" w:type="dxa"/>
            <w:vMerge w:val="restart"/>
            <w:vAlign w:val="center"/>
          </w:tcPr>
          <w:p w14:paraId="5FE10D2B" w14:textId="77777777" w:rsidR="00F37C29" w:rsidRPr="00A70AC3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6347A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mary quality</w:t>
            </w:r>
          </w:p>
        </w:tc>
      </w:tr>
      <w:tr w:rsidR="00F37C29" w:rsidRPr="00F70FB6" w14:paraId="250036F8" w14:textId="77777777" w:rsidTr="006043B5">
        <w:trPr>
          <w:trHeight w:val="625"/>
        </w:trPr>
        <w:tc>
          <w:tcPr>
            <w:tcW w:w="1460" w:type="dxa"/>
            <w:vMerge/>
          </w:tcPr>
          <w:p w14:paraId="6F5856FE" w14:textId="77777777" w:rsidR="00F37C29" w:rsidRPr="006347A7" w:rsidRDefault="00F37C29" w:rsidP="006043B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2B0E4F9A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36" w:type="dxa"/>
            <w:vAlign w:val="center"/>
          </w:tcPr>
          <w:p w14:paraId="5F108E33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36" w:type="dxa"/>
            <w:vAlign w:val="center"/>
          </w:tcPr>
          <w:p w14:paraId="192C30C4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36" w:type="dxa"/>
            <w:vAlign w:val="center"/>
          </w:tcPr>
          <w:p w14:paraId="4F579ACE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3" w:type="dxa"/>
            <w:vAlign w:val="center"/>
          </w:tcPr>
          <w:p w14:paraId="6EDAB53D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36" w:type="dxa"/>
            <w:vAlign w:val="center"/>
          </w:tcPr>
          <w:p w14:paraId="5767CE49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36" w:type="dxa"/>
            <w:vAlign w:val="center"/>
          </w:tcPr>
          <w:p w14:paraId="44619A5D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3" w:type="dxa"/>
            <w:vAlign w:val="center"/>
          </w:tcPr>
          <w:p w14:paraId="6F6BC570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3" w:type="dxa"/>
            <w:vAlign w:val="center"/>
          </w:tcPr>
          <w:p w14:paraId="148249DC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36" w:type="dxa"/>
            <w:vAlign w:val="center"/>
          </w:tcPr>
          <w:p w14:paraId="65582D40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36" w:type="dxa"/>
            <w:vAlign w:val="center"/>
          </w:tcPr>
          <w:p w14:paraId="02CCD02A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63" w:type="dxa"/>
            <w:vAlign w:val="center"/>
          </w:tcPr>
          <w:p w14:paraId="065A7B8E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63" w:type="dxa"/>
            <w:vAlign w:val="center"/>
          </w:tcPr>
          <w:p w14:paraId="5842B514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536" w:type="dxa"/>
            <w:vAlign w:val="center"/>
          </w:tcPr>
          <w:p w14:paraId="12299D78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230" w:type="dxa"/>
            <w:vMerge/>
          </w:tcPr>
          <w:p w14:paraId="618ACDA6" w14:textId="77777777" w:rsidR="00F37C29" w:rsidRPr="006347A7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37C29" w:rsidRPr="00F70FB6" w14:paraId="4FFD5E6E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14497D85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kbaraly et al. 2010</w:t>
            </w:r>
          </w:p>
        </w:tc>
        <w:tc>
          <w:tcPr>
            <w:tcW w:w="536" w:type="dxa"/>
            <w:vAlign w:val="center"/>
          </w:tcPr>
          <w:p w14:paraId="62611E5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2D61DA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B3CDAB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89FCE7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5C15EB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65C3D8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BB0EE6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DB601F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A771F6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6FC79C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ED7919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EF93BB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A7426C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501928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285E981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533DE9D2" w14:textId="77777777" w:rsidTr="006043B5">
        <w:trPr>
          <w:trHeight w:val="625"/>
        </w:trPr>
        <w:tc>
          <w:tcPr>
            <w:tcW w:w="1460" w:type="dxa"/>
          </w:tcPr>
          <w:p w14:paraId="461C8504" w14:textId="77777777" w:rsidR="00F37C29" w:rsidRPr="00182E10" w:rsidRDefault="00F37C29" w:rsidP="006043B5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-daghri et al. 2015</w:t>
            </w:r>
          </w:p>
        </w:tc>
        <w:tc>
          <w:tcPr>
            <w:tcW w:w="536" w:type="dxa"/>
            <w:vAlign w:val="center"/>
          </w:tcPr>
          <w:p w14:paraId="4F27C93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45FFA6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115578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ACC567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2C1D434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9AB024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082ADC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2051018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EB59E1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87FD69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B57413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D6D618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8423DC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048995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4C2F723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060CE681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093FF376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-mubarak et al. 2021</w:t>
            </w:r>
          </w:p>
        </w:tc>
        <w:tc>
          <w:tcPr>
            <w:tcW w:w="536" w:type="dxa"/>
            <w:vAlign w:val="center"/>
          </w:tcPr>
          <w:p w14:paraId="756BA4F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DA5AE2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8167D5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1D21E8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4EB2C2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D0932E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4F288E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777A0C1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02E747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137F126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A2AFD72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E49D28E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11F911E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30EE55E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7D822D33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6BB47D93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37F3A8C6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mirkhizi et al. 2023</w:t>
            </w:r>
          </w:p>
        </w:tc>
        <w:tc>
          <w:tcPr>
            <w:tcW w:w="536" w:type="dxa"/>
            <w:vAlign w:val="center"/>
          </w:tcPr>
          <w:p w14:paraId="199E797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FA6934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46D352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C9E01A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4B2124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E73E08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E79270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68DB3A2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3D5267E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D699158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5F990D1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2359672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5CD931E9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35C8EB7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60DBCF81" w14:textId="77777777" w:rsidR="00F37C29" w:rsidRPr="000C0AF1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755B8E9F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064257F5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rikan et al. 2011</w:t>
            </w:r>
          </w:p>
        </w:tc>
        <w:tc>
          <w:tcPr>
            <w:tcW w:w="536" w:type="dxa"/>
            <w:vAlign w:val="center"/>
          </w:tcPr>
          <w:p w14:paraId="3A3506A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F4E0F4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0AD47B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2A4723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9BFBB0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B768A6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DA783B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1E75644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8945B8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E88D15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1D3DB6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794243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93DC46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51A51B6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461A2DC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424FFE01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47B6DB6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erragan et al. 2022</w:t>
            </w:r>
          </w:p>
        </w:tc>
        <w:tc>
          <w:tcPr>
            <w:tcW w:w="536" w:type="dxa"/>
            <w:vAlign w:val="center"/>
          </w:tcPr>
          <w:p w14:paraId="1E2CB40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402A93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522597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1CE930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CEA5B5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5BFDC1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C6A7DD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6C6AC97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57BFE00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7033C7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232C69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0F88AE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59F5C52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4498CE4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352E0A5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4CE4DB77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11D04801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Blazewicz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 2015</w:t>
            </w:r>
          </w:p>
        </w:tc>
        <w:tc>
          <w:tcPr>
            <w:tcW w:w="536" w:type="dxa"/>
            <w:vAlign w:val="center"/>
          </w:tcPr>
          <w:p w14:paraId="7E67077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195FD1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21ABF9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7339BE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71EFD2C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8768E3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73B819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60E6757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435FFC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6A20DB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1F52DE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5EFAE0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6F3D63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036F265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5A1E064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153105D4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02C44B1C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randt et al. 2023</w:t>
            </w:r>
          </w:p>
        </w:tc>
        <w:tc>
          <w:tcPr>
            <w:tcW w:w="536" w:type="dxa"/>
            <w:vAlign w:val="center"/>
          </w:tcPr>
          <w:p w14:paraId="3F8233B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1068BF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3351C3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78913E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0CD255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91F2D3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C1654F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5FC5AA1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3D1A4C6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4F2F44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791F2E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51F663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0A1734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4CD0F53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075CFBB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69F66080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14B95CE7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ckens et al. 1990</w:t>
            </w:r>
          </w:p>
        </w:tc>
        <w:tc>
          <w:tcPr>
            <w:tcW w:w="536" w:type="dxa"/>
            <w:vAlign w:val="center"/>
          </w:tcPr>
          <w:p w14:paraId="262DB6F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2D0687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0453F9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BA4E52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FF7376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A15FD8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8AD09D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415ECA4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C83E65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B28161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BE4F1B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91A90A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B2C9BC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96203B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6034F05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4CD33300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2BE0EF3C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rdoso et al. 2023</w:t>
            </w:r>
          </w:p>
        </w:tc>
        <w:tc>
          <w:tcPr>
            <w:tcW w:w="536" w:type="dxa"/>
            <w:vAlign w:val="center"/>
          </w:tcPr>
          <w:p w14:paraId="6F46976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22A422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A37900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09D448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C5B7DD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CF73F7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44A0E4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181251B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1D4F15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13B114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212FB5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D40AF3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58F9C5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516C8B4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4C289B1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3089680F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D5858D2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en et al. 2023</w:t>
            </w:r>
          </w:p>
        </w:tc>
        <w:tc>
          <w:tcPr>
            <w:tcW w:w="536" w:type="dxa"/>
            <w:vAlign w:val="center"/>
          </w:tcPr>
          <w:p w14:paraId="2154579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BB20E6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8DE921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D97DAB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5AF890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A29DCB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305314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3940074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863CEC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800E45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5459A7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A441A3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31AF101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2409273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0E3208D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06EBD771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2269E663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ristensen et al. 2015</w:t>
            </w:r>
          </w:p>
        </w:tc>
        <w:tc>
          <w:tcPr>
            <w:tcW w:w="536" w:type="dxa"/>
            <w:vAlign w:val="center"/>
          </w:tcPr>
          <w:p w14:paraId="53B81CC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934328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283BFD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363373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049A42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42B32F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84F6D3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2A1EEE3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FA5962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E7D949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2BADAB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564B71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3D060F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3C25E23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1465229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0CB11174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20B4B776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udray et al. 1997</w:t>
            </w:r>
          </w:p>
        </w:tc>
        <w:tc>
          <w:tcPr>
            <w:tcW w:w="536" w:type="dxa"/>
            <w:vAlign w:val="center"/>
          </w:tcPr>
          <w:p w14:paraId="4FEEE03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A1B85B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CE606D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FA0360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045639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51096DE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1CAABB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072A28B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768553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89AC27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422A61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04ACB5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067ECF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5DFBE06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22DCD3A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AF1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02AAB46E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7FF749CE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315D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bre-Medhin</w:t>
            </w:r>
            <w:r w:rsidRPr="001315DB">
              <w:rPr>
                <w:rFonts w:asciiTheme="majorBidi" w:hAnsiTheme="majorBidi" w:cstheme="majorBidi"/>
                <w:sz w:val="20"/>
                <w:szCs w:val="20"/>
              </w:rPr>
              <w:t xml:space="preserve"> et al.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88</w:t>
            </w:r>
          </w:p>
        </w:tc>
        <w:tc>
          <w:tcPr>
            <w:tcW w:w="536" w:type="dxa"/>
            <w:vAlign w:val="center"/>
          </w:tcPr>
          <w:p w14:paraId="4CD76CA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F70369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EEACBE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09CDB0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7C8C207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6C57B0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10D654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79F3354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250A30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A8A9FF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32722C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F6DA2D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5C0D636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08AA668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0C2BAD79" w14:textId="77777777" w:rsidR="00F37C29" w:rsidRPr="007312BE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119849E0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69D89FA6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hayour- mobarhan et al. 2005</w:t>
            </w:r>
          </w:p>
        </w:tc>
        <w:tc>
          <w:tcPr>
            <w:tcW w:w="536" w:type="dxa"/>
            <w:vAlign w:val="center"/>
          </w:tcPr>
          <w:p w14:paraId="36718C4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D1F82F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CF1262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A50DAB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AE37BC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40FED8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217963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2DEB0E8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D993A9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A6A969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620EF5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88B6C9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7D1EAB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7B25829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690F78C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22FAB09D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1A56CDF9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iacconi et al. 2023</w:t>
            </w:r>
          </w:p>
        </w:tc>
        <w:tc>
          <w:tcPr>
            <w:tcW w:w="536" w:type="dxa"/>
            <w:vAlign w:val="center"/>
          </w:tcPr>
          <w:p w14:paraId="0F289AC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3C5BB0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3A4B80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13414F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6154BD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4A0AE6C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F43FCD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0E47A5D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DB0F10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81AA86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1BB46C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896B4C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8A12B2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2A01453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0DCA3FB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2F4AA604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065630CF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nzalez- Estecha et al.2016</w:t>
            </w:r>
          </w:p>
        </w:tc>
        <w:tc>
          <w:tcPr>
            <w:tcW w:w="536" w:type="dxa"/>
            <w:vAlign w:val="center"/>
          </w:tcPr>
          <w:p w14:paraId="339B2A6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2B6638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A15B93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E6E63A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BF1786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9A5AC2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3CA948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1DB0237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94E00E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084470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DA58D1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3238CD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55DFF9B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0C7CA06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24215F1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0B863B04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DCFB00F" w14:textId="77777777" w:rsidR="00F37C29" w:rsidRPr="00182E10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uang et al. 2019</w:t>
            </w:r>
          </w:p>
        </w:tc>
        <w:tc>
          <w:tcPr>
            <w:tcW w:w="536" w:type="dxa"/>
            <w:vAlign w:val="center"/>
          </w:tcPr>
          <w:p w14:paraId="03A209A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A598CE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87F8B6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014CB3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8C49EB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A0908D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7A471A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2AA8D5D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A200EC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AE34C7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CFA6F1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E83AB3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C4CB7F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263B890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5503BD6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0686E19A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3792C213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Karita et al. 2008</w:t>
            </w:r>
          </w:p>
        </w:tc>
        <w:tc>
          <w:tcPr>
            <w:tcW w:w="536" w:type="dxa"/>
            <w:vAlign w:val="center"/>
          </w:tcPr>
          <w:p w14:paraId="142C208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BE8BBC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A7887E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D017A6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CC1E66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5B1231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79BCDD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0F34C2E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62676F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CAF4B3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BE509C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CB58CE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BEB8A2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061FED4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11DDD6D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2B647FFB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7F8983F8" w14:textId="77777777" w:rsidR="00F37C29" w:rsidRPr="00B62B9C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62B9C">
              <w:rPr>
                <w:rFonts w:asciiTheme="majorBidi" w:hAnsiTheme="majorBidi" w:cstheme="majorBidi"/>
                <w:sz w:val="20"/>
                <w:szCs w:val="20"/>
              </w:rPr>
              <w:t>Kamal et al. 2009</w:t>
            </w:r>
          </w:p>
        </w:tc>
        <w:tc>
          <w:tcPr>
            <w:tcW w:w="536" w:type="dxa"/>
            <w:vAlign w:val="center"/>
          </w:tcPr>
          <w:p w14:paraId="5998B5A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27EC65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48B507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F9BD2A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7ED4B8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57835D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FB750B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36A0C98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516152A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DABE8F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7153CF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4CFFB5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9EAE46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3348C6B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09FC340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3DE5102F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498E83B2" w14:textId="77777777" w:rsidR="00F37C29" w:rsidRPr="00B62B9C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62B9C">
              <w:rPr>
                <w:rFonts w:asciiTheme="majorBidi" w:hAnsiTheme="majorBidi" w:cstheme="majorBidi"/>
                <w:sz w:val="20"/>
                <w:szCs w:val="20"/>
              </w:rPr>
              <w:t>Koyama et al. 1995</w:t>
            </w:r>
          </w:p>
        </w:tc>
        <w:tc>
          <w:tcPr>
            <w:tcW w:w="536" w:type="dxa"/>
            <w:vAlign w:val="center"/>
          </w:tcPr>
          <w:p w14:paraId="7B5F106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904A62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267915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A40A38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CCD7C5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227950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38C363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3507755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A2DD41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B2E3A6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782E57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3AA0FF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E32B19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69D3152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61DEDD8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2C7EC525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17AA9EE3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ird et al. 2015</w:t>
            </w:r>
          </w:p>
        </w:tc>
        <w:tc>
          <w:tcPr>
            <w:tcW w:w="536" w:type="dxa"/>
            <w:vAlign w:val="center"/>
          </w:tcPr>
          <w:p w14:paraId="079E2CB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A25BEB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513788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704D14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EDC7338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A3D058F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20B0D1A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1D02633B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FA59E87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FBFA7EB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699940C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CD17A9C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5B597BE0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2F22BFA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6F8DC300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48D0C95F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165DF6E2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iu et al.</w:t>
            </w:r>
          </w:p>
        </w:tc>
        <w:tc>
          <w:tcPr>
            <w:tcW w:w="536" w:type="dxa"/>
            <w:vAlign w:val="center"/>
          </w:tcPr>
          <w:p w14:paraId="2DD4F8C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E59628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625CCA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328126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357ECE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F28968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32300B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60DE961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5630B9A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64E6E6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9EECE4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96D01C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5E992F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CB81AF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5DEF851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1CE56459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0CCA2672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nditto et al. 1995</w:t>
            </w:r>
          </w:p>
        </w:tc>
        <w:tc>
          <w:tcPr>
            <w:tcW w:w="536" w:type="dxa"/>
            <w:vAlign w:val="center"/>
          </w:tcPr>
          <w:p w14:paraId="42318A3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190B05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6CA725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F925BC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CD818F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943270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03C38B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0157A44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A46510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69F181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06CFA1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FC26B7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0A11A6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3F7DE1E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5B4FBBD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40AD73B0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274763E1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olnar et al. 2007</w:t>
            </w:r>
          </w:p>
        </w:tc>
        <w:tc>
          <w:tcPr>
            <w:tcW w:w="536" w:type="dxa"/>
            <w:vAlign w:val="center"/>
          </w:tcPr>
          <w:p w14:paraId="78CF756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9D7888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C9E293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AA0125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9EBD0F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6BD8E1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101F9A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53D4477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1C5EC4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1074AE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FD115D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340EE6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D065F1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787C1E92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4CADC00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7ECD3EB8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93BECEB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takin et al. 2013</w:t>
            </w:r>
          </w:p>
        </w:tc>
        <w:tc>
          <w:tcPr>
            <w:tcW w:w="536" w:type="dxa"/>
            <w:vAlign w:val="center"/>
          </w:tcPr>
          <w:p w14:paraId="6AFCE63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319771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2FAB1C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682116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6E1A60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9AB2D0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6EBB1F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4B167E8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39011DB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ADDEE6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F1038C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C5F86F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7C93C3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E181AAB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1DC3E24C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718D6E2D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22EC1321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varroalarcon et al. 1998</w:t>
            </w:r>
          </w:p>
        </w:tc>
        <w:tc>
          <w:tcPr>
            <w:tcW w:w="536" w:type="dxa"/>
            <w:vAlign w:val="center"/>
          </w:tcPr>
          <w:p w14:paraId="55A69D3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3EB65E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8B258D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D061F6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EF02F6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F56581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E7EE2A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44CA927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A6198A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D29113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B860B5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06E412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30C65D9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4502582E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05FDB82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2A7486DD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9C8AA49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varroalarcon et al. 1999</w:t>
            </w:r>
          </w:p>
        </w:tc>
        <w:tc>
          <w:tcPr>
            <w:tcW w:w="536" w:type="dxa"/>
            <w:vAlign w:val="center"/>
          </w:tcPr>
          <w:p w14:paraId="023988C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4407D4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913D25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879E6A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793006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D82E71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1E8A41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14EAEEE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3DCD04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92E963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B44DFA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C45855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 xml:space="preserve">NA </w:t>
            </w:r>
          </w:p>
        </w:tc>
        <w:tc>
          <w:tcPr>
            <w:tcW w:w="563" w:type="dxa"/>
            <w:vAlign w:val="center"/>
          </w:tcPr>
          <w:p w14:paraId="6219AC8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0DFD9BC8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554DF31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2E1B7147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3669244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varroalarcon et al. 2002</w:t>
            </w:r>
          </w:p>
        </w:tc>
        <w:tc>
          <w:tcPr>
            <w:tcW w:w="536" w:type="dxa"/>
            <w:vAlign w:val="center"/>
          </w:tcPr>
          <w:p w14:paraId="21062D9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50EFEF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B58747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B79DE0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D47FE6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DF8588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B688D4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5500C80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A06188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6E782B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A8E0BC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667C49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75ECA34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240A1E7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548FDCE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3C92118F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6DD569F6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beid et al. 2008</w:t>
            </w:r>
          </w:p>
        </w:tc>
        <w:tc>
          <w:tcPr>
            <w:tcW w:w="536" w:type="dxa"/>
            <w:vAlign w:val="center"/>
          </w:tcPr>
          <w:p w14:paraId="2F4EF2E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2C9A7E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D3AA81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E4FB1D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7267092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5D7B9C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FFF195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287B861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5D4848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4EC731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E087A4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64884E3" w14:textId="77777777" w:rsidR="00F37C29" w:rsidRPr="005F712F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71EB2B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5FB9C295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746AB44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73E5F495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4AB85CD0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arizadeh et al. 2008</w:t>
            </w:r>
          </w:p>
        </w:tc>
        <w:tc>
          <w:tcPr>
            <w:tcW w:w="536" w:type="dxa"/>
            <w:vAlign w:val="center"/>
          </w:tcPr>
          <w:p w14:paraId="1DCD647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B93047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21F12A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D1BB78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B5CC9F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1BC75A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5F948C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5768CE7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AC631A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06ACB5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C08EC4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D5D47CA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E98151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B6D947B" w14:textId="77777777" w:rsidR="00F37C29" w:rsidRPr="00B62B9C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B9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55E601F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5F26C694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7E4FD80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mberton et al. 2009</w:t>
            </w:r>
          </w:p>
        </w:tc>
        <w:tc>
          <w:tcPr>
            <w:tcW w:w="536" w:type="dxa"/>
            <w:vAlign w:val="center"/>
          </w:tcPr>
          <w:p w14:paraId="06DDFDA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D57D31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D491B3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8A74B8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50A503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7B5234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B1742F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067003D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24F7B3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E35A97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BB4246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8E6921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080299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FC7810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43AD01B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204F643A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6D9D0F74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eruzzu et al. 2015</w:t>
            </w:r>
          </w:p>
        </w:tc>
        <w:tc>
          <w:tcPr>
            <w:tcW w:w="536" w:type="dxa"/>
            <w:vAlign w:val="center"/>
          </w:tcPr>
          <w:p w14:paraId="3D66C05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9EE86E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EBB157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A32D77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7B7FA46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AD3C10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8A1759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4528534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370ED01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E50BB6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A32EE4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EEB338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0242B1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0696E16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655245D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638D0671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20C4BB19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farian et al. 2014</w:t>
            </w:r>
          </w:p>
        </w:tc>
        <w:tc>
          <w:tcPr>
            <w:tcW w:w="536" w:type="dxa"/>
            <w:vAlign w:val="center"/>
          </w:tcPr>
          <w:p w14:paraId="364A602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E56DF1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5B8DD3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00BE78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3BE816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E78532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91B7C4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5E7B79B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41FA78F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0FE864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F7110C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F9D7FB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4839EFE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71B4D83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41D6ABE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345C826C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343D1B3B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lmonowicz et al. 2011</w:t>
            </w:r>
          </w:p>
        </w:tc>
        <w:tc>
          <w:tcPr>
            <w:tcW w:w="536" w:type="dxa"/>
            <w:vAlign w:val="center"/>
          </w:tcPr>
          <w:p w14:paraId="274A7BC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F7B56D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9C0206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AA7A0E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BD3979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5F6AD95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11FB60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58969D2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516E77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ABB5A7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08B2A1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75DB066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E90966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3BE6A04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19A043F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1110E45D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C043057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lonen et al. 1988</w:t>
            </w:r>
          </w:p>
        </w:tc>
        <w:tc>
          <w:tcPr>
            <w:tcW w:w="536" w:type="dxa"/>
            <w:vAlign w:val="center"/>
          </w:tcPr>
          <w:p w14:paraId="27BF61E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41BD52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ACC104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199641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4A26AC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5E8122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30CB67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49C190D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1DF0B4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4C0AE5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EEBEEC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C343F9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B77F13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336D02A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780C75D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6FFEB644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0158CFD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pagnolo et al. 1991</w:t>
            </w:r>
          </w:p>
        </w:tc>
        <w:tc>
          <w:tcPr>
            <w:tcW w:w="536" w:type="dxa"/>
            <w:vAlign w:val="center"/>
          </w:tcPr>
          <w:p w14:paraId="65CEB18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57C9BC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870C2B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8EA9A6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B325CE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622CA9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FC2869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14B29EE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387FA5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29B81F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2D5E0F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223027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4239B8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6512584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0BD11AD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73AD1F97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19A32F97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ghavi et al. 2020</w:t>
            </w:r>
          </w:p>
        </w:tc>
        <w:tc>
          <w:tcPr>
            <w:tcW w:w="536" w:type="dxa"/>
            <w:vAlign w:val="center"/>
          </w:tcPr>
          <w:p w14:paraId="2465621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070C29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0E67B4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513BA1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0D5FA4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BEEBF4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12BA4B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625B99C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F26A30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84957E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536" w:type="dxa"/>
            <w:vAlign w:val="center"/>
          </w:tcPr>
          <w:p w14:paraId="70BE054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4DD056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6E260D06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4CE84A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41C3129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6DAD93B4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3A1E3E8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nkov et al. 2021</w:t>
            </w:r>
          </w:p>
        </w:tc>
        <w:tc>
          <w:tcPr>
            <w:tcW w:w="536" w:type="dxa"/>
            <w:vAlign w:val="center"/>
          </w:tcPr>
          <w:p w14:paraId="04B1257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AF6BBB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68D316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1AC296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74BD6C7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1F6406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F10C9E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421E04F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4B09EF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6CE540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47A472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2209000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4E54053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0858A03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4B072F4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/ Fair</w:t>
            </w:r>
          </w:p>
        </w:tc>
      </w:tr>
      <w:tr w:rsidR="00F37C29" w:rsidRPr="00F70FB6" w14:paraId="7E545B79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37084339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idovic et al. 2013</w:t>
            </w:r>
          </w:p>
        </w:tc>
        <w:tc>
          <w:tcPr>
            <w:tcW w:w="536" w:type="dxa"/>
            <w:vAlign w:val="center"/>
          </w:tcPr>
          <w:p w14:paraId="5307ABA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85156F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38178F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90ADA5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06765C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9B7FD7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2282F82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1577904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26E66A3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0851D2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3DBBB62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54812D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907BB0B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589F4EEA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0" w:type="dxa"/>
            <w:vAlign w:val="center"/>
          </w:tcPr>
          <w:p w14:paraId="72A3508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4700A37F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05461F7B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rtamo et al. 1985</w:t>
            </w:r>
          </w:p>
        </w:tc>
        <w:tc>
          <w:tcPr>
            <w:tcW w:w="536" w:type="dxa"/>
            <w:vAlign w:val="center"/>
          </w:tcPr>
          <w:p w14:paraId="6E32622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DECACB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BABB39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515750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4337913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45C9E41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D40E1C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D23A1A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AFD93C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D1A385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1F04AA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A6CDBD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6D3A5B2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72C90DF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262A7CC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54EA2A15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7E8D1F7E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ang et al. 2010</w:t>
            </w:r>
          </w:p>
        </w:tc>
        <w:tc>
          <w:tcPr>
            <w:tcW w:w="536" w:type="dxa"/>
            <w:vAlign w:val="center"/>
          </w:tcPr>
          <w:p w14:paraId="06FE153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y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36" w:type="dxa"/>
            <w:vAlign w:val="center"/>
          </w:tcPr>
          <w:p w14:paraId="5C81B7B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77229F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1C1E3C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64CB99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536" w:type="dxa"/>
            <w:vAlign w:val="center"/>
          </w:tcPr>
          <w:p w14:paraId="38789D6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63BB0E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3AFDFC4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3CC5489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77F16F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1A18F9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E0FAB18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A237384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0D13407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0" w:type="dxa"/>
            <w:vAlign w:val="center"/>
          </w:tcPr>
          <w:p w14:paraId="369D8AF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F37C29" w:rsidRPr="00F70FB6" w14:paraId="638F0C8C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365D527A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zab et al. 2012</w:t>
            </w:r>
          </w:p>
        </w:tc>
        <w:tc>
          <w:tcPr>
            <w:tcW w:w="536" w:type="dxa"/>
            <w:vAlign w:val="center"/>
          </w:tcPr>
          <w:p w14:paraId="3531ECE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75A714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3B860F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136D026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80304D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6DE500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9B0E9C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305F500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694DC3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17CFF97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0A18CB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70A01D72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shd w:val="clear" w:color="auto" w:fill="BFBFBF" w:themeFill="background1" w:themeFillShade="BF"/>
            <w:vAlign w:val="center"/>
          </w:tcPr>
          <w:p w14:paraId="49969DD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6" w:type="dxa"/>
            <w:shd w:val="clear" w:color="auto" w:fill="BFBFBF" w:themeFill="background1" w:themeFillShade="BF"/>
            <w:vAlign w:val="center"/>
          </w:tcPr>
          <w:p w14:paraId="3233267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6F5679E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43C1E447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01E14648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l abd et al. 2012</w:t>
            </w:r>
          </w:p>
        </w:tc>
        <w:tc>
          <w:tcPr>
            <w:tcW w:w="536" w:type="dxa"/>
            <w:vAlign w:val="center"/>
          </w:tcPr>
          <w:p w14:paraId="3A51EF7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45C10E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B02588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409D87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8C2A01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D83FE8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BC7492B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74EDA33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715BFC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36" w:type="dxa"/>
            <w:vAlign w:val="center"/>
          </w:tcPr>
          <w:p w14:paraId="686BFD2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1DCA22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845A73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shd w:val="clear" w:color="auto" w:fill="BFBFBF" w:themeFill="background1" w:themeFillShade="BF"/>
            <w:vAlign w:val="center"/>
          </w:tcPr>
          <w:p w14:paraId="032C6B75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6" w:type="dxa"/>
            <w:shd w:val="clear" w:color="auto" w:fill="BFBFBF" w:themeFill="background1" w:themeFillShade="BF"/>
            <w:vAlign w:val="center"/>
          </w:tcPr>
          <w:p w14:paraId="5A231AC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0FC6414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4BC80077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005F6232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u et al. 2019</w:t>
            </w:r>
          </w:p>
        </w:tc>
        <w:tc>
          <w:tcPr>
            <w:tcW w:w="536" w:type="dxa"/>
            <w:vAlign w:val="center"/>
          </w:tcPr>
          <w:p w14:paraId="6646C8F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497A8E8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937AEF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83FF5A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08C0AD5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62C5AA2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41CAC8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6B145AA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06E70381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77E13F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5E6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AD031E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501883C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shd w:val="clear" w:color="auto" w:fill="BFBFBF" w:themeFill="background1" w:themeFillShade="BF"/>
            <w:vAlign w:val="center"/>
          </w:tcPr>
          <w:p w14:paraId="5785318D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6" w:type="dxa"/>
            <w:shd w:val="clear" w:color="auto" w:fill="BFBFBF" w:themeFill="background1" w:themeFillShade="BF"/>
            <w:vAlign w:val="center"/>
          </w:tcPr>
          <w:p w14:paraId="2BCAE58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21D38CA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092B1C26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2C6C399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harma et al 2023</w:t>
            </w:r>
          </w:p>
        </w:tc>
        <w:tc>
          <w:tcPr>
            <w:tcW w:w="536" w:type="dxa"/>
            <w:vAlign w:val="center"/>
          </w:tcPr>
          <w:p w14:paraId="2E4AB3C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2DFA20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8588E82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585FFD8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758CF409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B7AE39F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747B2965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3EFF157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2E10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563" w:type="dxa"/>
            <w:vAlign w:val="center"/>
          </w:tcPr>
          <w:p w14:paraId="170A74F1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07350F55" w14:textId="77777777" w:rsidR="00F37C29" w:rsidRPr="00DC5E68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999D1D3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D1349F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shd w:val="clear" w:color="auto" w:fill="BFBFBF" w:themeFill="background1" w:themeFillShade="BF"/>
            <w:vAlign w:val="center"/>
          </w:tcPr>
          <w:p w14:paraId="280A73E9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6" w:type="dxa"/>
            <w:shd w:val="clear" w:color="auto" w:fill="BFBFBF" w:themeFill="background1" w:themeFillShade="BF"/>
            <w:vAlign w:val="center"/>
          </w:tcPr>
          <w:p w14:paraId="340D74E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034BACA6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2952BEC3" w14:textId="77777777" w:rsidTr="006043B5">
        <w:trPr>
          <w:trHeight w:val="625"/>
        </w:trPr>
        <w:tc>
          <w:tcPr>
            <w:tcW w:w="1460" w:type="dxa"/>
            <w:vAlign w:val="center"/>
          </w:tcPr>
          <w:p w14:paraId="55E387FE" w14:textId="77777777" w:rsidR="00F37C29" w:rsidRDefault="00F37C29" w:rsidP="006043B5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uan et al. 2015</w:t>
            </w:r>
          </w:p>
        </w:tc>
        <w:tc>
          <w:tcPr>
            <w:tcW w:w="536" w:type="dxa"/>
            <w:vAlign w:val="center"/>
          </w:tcPr>
          <w:p w14:paraId="14E4EFD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DD29840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0327941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2069CD3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15F3798D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388ADF4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42A48474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C7A31E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vAlign w:val="center"/>
          </w:tcPr>
          <w:p w14:paraId="36DA3E7E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36" w:type="dxa"/>
            <w:vAlign w:val="center"/>
          </w:tcPr>
          <w:p w14:paraId="6D9C491A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36" w:type="dxa"/>
            <w:vAlign w:val="center"/>
          </w:tcPr>
          <w:p w14:paraId="1FAD68C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563" w:type="dxa"/>
            <w:vAlign w:val="center"/>
          </w:tcPr>
          <w:p w14:paraId="5A99575C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563" w:type="dxa"/>
            <w:shd w:val="clear" w:color="auto" w:fill="BFBFBF" w:themeFill="background1" w:themeFillShade="BF"/>
            <w:vAlign w:val="center"/>
          </w:tcPr>
          <w:p w14:paraId="47B93FAF" w14:textId="77777777" w:rsidR="00F37C29" w:rsidRPr="00182E10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6" w:type="dxa"/>
            <w:shd w:val="clear" w:color="auto" w:fill="BFBFBF" w:themeFill="background1" w:themeFillShade="BF"/>
            <w:vAlign w:val="center"/>
          </w:tcPr>
          <w:p w14:paraId="28CCFF8E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5B74C267" w14:textId="77777777" w:rsidR="00F37C29" w:rsidRDefault="00F37C29" w:rsidP="006043B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F37C29" w:rsidRPr="00F70FB6" w14:paraId="0ED9CFBA" w14:textId="77777777" w:rsidTr="006043B5">
        <w:trPr>
          <w:trHeight w:val="625"/>
        </w:trPr>
        <w:tc>
          <w:tcPr>
            <w:tcW w:w="10329" w:type="dxa"/>
            <w:gridSpan w:val="16"/>
          </w:tcPr>
          <w:p w14:paraId="666D1468" w14:textId="77777777" w:rsidR="00F37C29" w:rsidRDefault="00F37C29" w:rsidP="006043B5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NIH quality assessment tool has 12 questions for Case-Control studies and 14 questions for observational Cohort and Cross-sectional studies. (</w:t>
            </w:r>
            <w:r w:rsidRPr="00A70AC3">
              <w:rPr>
                <w:rFonts w:asciiTheme="majorBidi" w:hAnsiTheme="majorBidi" w:cstheme="majorBidi"/>
                <w:sz w:val="18"/>
                <w:szCs w:val="18"/>
              </w:rPr>
              <w:t xml:space="preserve">Available online at: </w:t>
            </w:r>
            <w:hyperlink r:id="rId5" w:history="1">
              <w:r w:rsidRPr="00A70AC3">
                <w:rPr>
                  <w:rStyle w:val="Hyperlink"/>
                  <w:rFonts w:asciiTheme="majorBidi" w:hAnsiTheme="majorBidi" w:cstheme="majorBidi"/>
                  <w:sz w:val="18"/>
                  <w:szCs w:val="18"/>
                </w:rPr>
                <w:t>https://www.nhlbi.nih.gov/health-topics/studyquality</w:t>
              </w:r>
              <w:r w:rsidRPr="00A70AC3">
                <w:rPr>
                  <w:rStyle w:val="Hyperlink"/>
                  <w:rFonts w:asciiTheme="majorBidi" w:hAnsiTheme="majorBidi" w:cs="Times New Roman"/>
                  <w:sz w:val="18"/>
                  <w:szCs w:val="18"/>
                  <w:rtl/>
                </w:rPr>
                <w:t>-</w:t>
              </w:r>
              <w:r w:rsidRPr="00A70AC3">
                <w:rPr>
                  <w:rStyle w:val="Hyperlink"/>
                  <w:rFonts w:asciiTheme="majorBidi" w:hAnsiTheme="majorBidi" w:cstheme="majorBidi"/>
                  <w:sz w:val="18"/>
                  <w:szCs w:val="18"/>
                </w:rPr>
                <w:t>assessment-tools</w:t>
              </w:r>
            </w:hyperlink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1B4C442" w14:textId="77777777" w:rsidR="00F37C29" w:rsidRPr="00F1457C" w:rsidRDefault="00F37C29" w:rsidP="006043B5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: not available</w:t>
            </w:r>
          </w:p>
        </w:tc>
      </w:tr>
    </w:tbl>
    <w:p w14:paraId="65768A92" w14:textId="77777777" w:rsidR="00F37C29" w:rsidRPr="00F70FB6" w:rsidRDefault="00F37C29" w:rsidP="00F37C29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sectPr w:rsidR="00F37C29" w:rsidRPr="00F70FB6" w:rsidSect="00712E3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M7GwMDU1NjKzNDVU0lEKTi0uzszPAykwqQUAeeS5iywAAAA="/>
  </w:docVars>
  <w:rsids>
    <w:rsidRoot w:val="00910FC6"/>
    <w:rsid w:val="00012EA6"/>
    <w:rsid w:val="000179E7"/>
    <w:rsid w:val="0003560B"/>
    <w:rsid w:val="00057F1B"/>
    <w:rsid w:val="000A4B60"/>
    <w:rsid w:val="000B062A"/>
    <w:rsid w:val="000C0AF1"/>
    <w:rsid w:val="000D5257"/>
    <w:rsid w:val="000D709C"/>
    <w:rsid w:val="00182E10"/>
    <w:rsid w:val="00187FF2"/>
    <w:rsid w:val="001A3CB0"/>
    <w:rsid w:val="001C2FEA"/>
    <w:rsid w:val="00205439"/>
    <w:rsid w:val="00217761"/>
    <w:rsid w:val="00217BA5"/>
    <w:rsid w:val="00220AD4"/>
    <w:rsid w:val="00231752"/>
    <w:rsid w:val="00234081"/>
    <w:rsid w:val="00240005"/>
    <w:rsid w:val="002761E3"/>
    <w:rsid w:val="002A6D03"/>
    <w:rsid w:val="00305610"/>
    <w:rsid w:val="003212D4"/>
    <w:rsid w:val="00324AA4"/>
    <w:rsid w:val="0033445D"/>
    <w:rsid w:val="003354AC"/>
    <w:rsid w:val="003619CF"/>
    <w:rsid w:val="003A4A04"/>
    <w:rsid w:val="003D7BE4"/>
    <w:rsid w:val="003F0EB7"/>
    <w:rsid w:val="00407FEF"/>
    <w:rsid w:val="004322FD"/>
    <w:rsid w:val="00481C82"/>
    <w:rsid w:val="004849DC"/>
    <w:rsid w:val="00486F51"/>
    <w:rsid w:val="004B0675"/>
    <w:rsid w:val="004B0F7B"/>
    <w:rsid w:val="004C6AA2"/>
    <w:rsid w:val="004D2472"/>
    <w:rsid w:val="004F0621"/>
    <w:rsid w:val="00593724"/>
    <w:rsid w:val="005B21E1"/>
    <w:rsid w:val="005B5FFA"/>
    <w:rsid w:val="005F712F"/>
    <w:rsid w:val="00627EBF"/>
    <w:rsid w:val="006347A7"/>
    <w:rsid w:val="00662843"/>
    <w:rsid w:val="00663A9A"/>
    <w:rsid w:val="00670D1E"/>
    <w:rsid w:val="00690CC2"/>
    <w:rsid w:val="006B31D8"/>
    <w:rsid w:val="006C2EF6"/>
    <w:rsid w:val="007128B0"/>
    <w:rsid w:val="00712E33"/>
    <w:rsid w:val="007312BE"/>
    <w:rsid w:val="00750A3D"/>
    <w:rsid w:val="00766449"/>
    <w:rsid w:val="00772C65"/>
    <w:rsid w:val="00791CFA"/>
    <w:rsid w:val="007B2057"/>
    <w:rsid w:val="007D1CC8"/>
    <w:rsid w:val="007D6C6B"/>
    <w:rsid w:val="007F7E62"/>
    <w:rsid w:val="008158E2"/>
    <w:rsid w:val="0083210A"/>
    <w:rsid w:val="00846FA2"/>
    <w:rsid w:val="00875833"/>
    <w:rsid w:val="008A0866"/>
    <w:rsid w:val="008A694A"/>
    <w:rsid w:val="008B3B8F"/>
    <w:rsid w:val="008F2E23"/>
    <w:rsid w:val="00910FC6"/>
    <w:rsid w:val="00920243"/>
    <w:rsid w:val="00954E4B"/>
    <w:rsid w:val="009E180A"/>
    <w:rsid w:val="009F771E"/>
    <w:rsid w:val="00A2150F"/>
    <w:rsid w:val="00A31087"/>
    <w:rsid w:val="00A514EB"/>
    <w:rsid w:val="00A51741"/>
    <w:rsid w:val="00A70AC3"/>
    <w:rsid w:val="00A76078"/>
    <w:rsid w:val="00AA257F"/>
    <w:rsid w:val="00AA3882"/>
    <w:rsid w:val="00AA3896"/>
    <w:rsid w:val="00AB7D90"/>
    <w:rsid w:val="00AD2CC8"/>
    <w:rsid w:val="00B11473"/>
    <w:rsid w:val="00B308EE"/>
    <w:rsid w:val="00B5565E"/>
    <w:rsid w:val="00B62B9C"/>
    <w:rsid w:val="00BC3684"/>
    <w:rsid w:val="00BD16CD"/>
    <w:rsid w:val="00BF56A2"/>
    <w:rsid w:val="00C22E63"/>
    <w:rsid w:val="00C30797"/>
    <w:rsid w:val="00C3434B"/>
    <w:rsid w:val="00C42ADF"/>
    <w:rsid w:val="00C4705B"/>
    <w:rsid w:val="00C56F55"/>
    <w:rsid w:val="00C676BE"/>
    <w:rsid w:val="00C825F5"/>
    <w:rsid w:val="00C977B3"/>
    <w:rsid w:val="00CA70D0"/>
    <w:rsid w:val="00CD6B8B"/>
    <w:rsid w:val="00CF4011"/>
    <w:rsid w:val="00D26F51"/>
    <w:rsid w:val="00D31B27"/>
    <w:rsid w:val="00D94737"/>
    <w:rsid w:val="00D950CA"/>
    <w:rsid w:val="00D96227"/>
    <w:rsid w:val="00DC5E68"/>
    <w:rsid w:val="00DD0E4D"/>
    <w:rsid w:val="00DD562E"/>
    <w:rsid w:val="00DF130A"/>
    <w:rsid w:val="00E7797F"/>
    <w:rsid w:val="00E80B79"/>
    <w:rsid w:val="00E95F46"/>
    <w:rsid w:val="00EA3461"/>
    <w:rsid w:val="00F03A0E"/>
    <w:rsid w:val="00F1457C"/>
    <w:rsid w:val="00F35ECF"/>
    <w:rsid w:val="00F3746C"/>
    <w:rsid w:val="00F37C29"/>
    <w:rsid w:val="00F50901"/>
    <w:rsid w:val="00F70FB6"/>
    <w:rsid w:val="00F84286"/>
    <w:rsid w:val="00FA672D"/>
    <w:rsid w:val="00FB0171"/>
    <w:rsid w:val="00FE0F00"/>
    <w:rsid w:val="00FE70A8"/>
    <w:rsid w:val="00FF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F782C"/>
  <w15:chartTrackingRefBased/>
  <w15:docId w15:val="{A9EBDA9E-FE8D-4126-A592-C3E80A04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52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52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2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hlbi.nih.gov/health-topics/studyquality-assessment-too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BF992-FC08-49E0-9127-DC634A267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2</TotalTime>
  <Pages>3</Pages>
  <Words>1078</Words>
  <Characters>3378</Characters>
  <Application>Microsoft Office Word</Application>
  <DocSecurity>0</DocSecurity>
  <Lines>1126</Lines>
  <Paragraphs>1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 Baradaran Mahdavi</dc:creator>
  <cp:keywords/>
  <dc:description/>
  <cp:lastModifiedBy>sadegh mazaheri</cp:lastModifiedBy>
  <cp:revision>91</cp:revision>
  <dcterms:created xsi:type="dcterms:W3CDTF">2022-03-14T20:54:00Z</dcterms:created>
  <dcterms:modified xsi:type="dcterms:W3CDTF">2023-11-0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b2e9ce6182ae4449aa284a7af99fb559d6a130aef16a997d215b9f21fdf705</vt:lpwstr>
  </property>
</Properties>
</file>